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7013C" w14:textId="0602A4DF" w:rsidR="00B57947" w:rsidRPr="004B189C" w:rsidRDefault="00B57947" w:rsidP="00B57947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3A7B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4D559B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590B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B18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</w:t>
      </w:r>
      <w:r w:rsidRPr="004B18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rformance comparison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f f</w:t>
      </w:r>
      <w:r w:rsidRPr="004B189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ve machine learning classifiers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or </w:t>
      </w:r>
      <w:r w:rsidRPr="004B189C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quality of research publications and its explanatory variable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using SMOTE and cross-validation = 10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2316"/>
        <w:gridCol w:w="1416"/>
        <w:gridCol w:w="1305"/>
        <w:gridCol w:w="1445"/>
        <w:gridCol w:w="1335"/>
        <w:gridCol w:w="1305"/>
        <w:gridCol w:w="1305"/>
      </w:tblGrid>
      <w:tr w:rsidR="00B57947" w:rsidRPr="00E06E84" w14:paraId="3F39194F" w14:textId="77777777" w:rsidTr="00FD18CF">
        <w:trPr>
          <w:trHeight w:val="34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1DB6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Machine learnin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classifier</w:t>
            </w:r>
            <w:proofErr w:type="spellEnd"/>
          </w:p>
        </w:tc>
        <w:tc>
          <w:tcPr>
            <w:tcW w:w="23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8A77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Survey and perio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23BA54F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</w:pPr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Mean balanc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 xml:space="preserve"> </w:t>
            </w:r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pl-PL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41BCBD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ROC_AUC</w:t>
            </w:r>
            <w:proofErr w:type="spellEnd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tra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F26DDB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ROC_AUC</w:t>
            </w:r>
            <w:proofErr w:type="spellEnd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t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6D6A8A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F</w:t>
            </w:r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1</w:t>
            </w:r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-scor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9CECE7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G-</w:t>
            </w:r>
            <w:proofErr w:type="spellStart"/>
            <w:r w:rsidRPr="001C41B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mean</w:t>
            </w:r>
            <w:proofErr w:type="spellEnd"/>
          </w:p>
        </w:tc>
      </w:tr>
      <w:tr w:rsidR="00B57947" w:rsidRPr="00E06E84" w14:paraId="5F3CFDB1" w14:textId="77777777" w:rsidTr="00FD18CF">
        <w:trPr>
          <w:trHeight w:val="39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B8CE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</w:p>
        </w:tc>
        <w:tc>
          <w:tcPr>
            <w:tcW w:w="231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66CB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6CF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Training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A4D4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Testing</w:t>
            </w:r>
            <w:proofErr w:type="spellEnd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15C9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Training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7F69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Testing</w:t>
            </w:r>
            <w:proofErr w:type="spellEnd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AC3F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Testing</w:t>
            </w:r>
            <w:proofErr w:type="spellEnd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DA35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Testing</w:t>
            </w:r>
            <w:proofErr w:type="spellEnd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06E8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pl-PL"/>
              </w:rPr>
              <w:t>dataset</w:t>
            </w:r>
            <w:proofErr w:type="spellEnd"/>
          </w:p>
        </w:tc>
      </w:tr>
      <w:tr w:rsidR="00B57947" w:rsidRPr="0041061B" w14:paraId="0E128D34" w14:textId="77777777" w:rsidTr="00FD18CF">
        <w:trPr>
          <w:trHeight w:val="23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25B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DiscriminantAnalysis</w:t>
            </w:r>
            <w:proofErr w:type="spellEnd"/>
          </w:p>
        </w:tc>
        <w:tc>
          <w:tcPr>
            <w:tcW w:w="23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4BD7" w14:textId="565582CF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1 and 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2 (Period 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6EB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523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FB7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0D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FC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EE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</w:tr>
      <w:tr w:rsidR="00B57947" w:rsidRPr="0041061B" w14:paraId="4E89DFFC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9E0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DiscriminantAnalysi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FA19" w14:textId="298828B3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78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BC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19A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BE2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3A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11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</w:tr>
      <w:tr w:rsidR="00B57947" w:rsidRPr="0041061B" w14:paraId="0857D919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C0B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DiscriminantAnalysi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0F23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3F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89C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494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BBE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C9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BF6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</w:tr>
      <w:tr w:rsidR="00B57947" w:rsidRPr="0041061B" w14:paraId="16035546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4A8E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DiscriminantAnalysis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90573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DAC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FE18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EA3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ACA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73B6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E320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7</w:t>
            </w:r>
          </w:p>
        </w:tc>
      </w:tr>
      <w:tr w:rsidR="00B57947" w:rsidRPr="0041061B" w14:paraId="5167D1E8" w14:textId="77777777" w:rsidTr="00FD18CF">
        <w:trPr>
          <w:trHeight w:val="2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2085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ogisticRegression</w:t>
            </w:r>
            <w:proofErr w:type="spellEnd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 </w:t>
            </w:r>
          </w:p>
        </w:tc>
        <w:tc>
          <w:tcPr>
            <w:tcW w:w="2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9BD" w14:textId="678E2B46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CB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CA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21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F8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60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57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</w:tr>
      <w:tr w:rsidR="00B57947" w:rsidRPr="0041061B" w14:paraId="739A4E7B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3AA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ogisticRegression</w:t>
            </w:r>
            <w:proofErr w:type="spellEnd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732" w14:textId="541F0AE0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D2B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25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443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0FC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3A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C9A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</w:tr>
      <w:tr w:rsidR="00B57947" w:rsidRPr="0041061B" w14:paraId="1498C763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A8B8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ogisticRegression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3AD6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131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20C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6A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E80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39B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3B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4</w:t>
            </w:r>
          </w:p>
        </w:tc>
      </w:tr>
      <w:tr w:rsidR="00B57947" w:rsidRPr="0041061B" w14:paraId="13C5DE5C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E201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ogisticRegression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C0D50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A4C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A5EA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3B8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9F6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35D6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259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</w:tr>
      <w:tr w:rsidR="00B57947" w:rsidRPr="0041061B" w14:paraId="0D783662" w14:textId="77777777" w:rsidTr="00FD18CF">
        <w:trPr>
          <w:trHeight w:val="2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345C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SVC</w:t>
            </w:r>
            <w:proofErr w:type="spellEnd"/>
          </w:p>
        </w:tc>
        <w:tc>
          <w:tcPr>
            <w:tcW w:w="2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72EC" w14:textId="45F1032C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7A2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EA2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8D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8C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DCD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18C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</w:tr>
      <w:tr w:rsidR="00B57947" w:rsidRPr="0041061B" w14:paraId="2907A748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1322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SVC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EEC6" w14:textId="4A1399FB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93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61D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BF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A0F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86D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3A8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3</w:t>
            </w:r>
          </w:p>
        </w:tc>
      </w:tr>
      <w:tr w:rsidR="00B57947" w:rsidRPr="0041061B" w14:paraId="2A384368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3A04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SVC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285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04B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45C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69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D4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C3E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36D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</w:tr>
      <w:tr w:rsidR="00B57947" w:rsidRPr="0041061B" w14:paraId="614A8F06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AA26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LinearSVC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24494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DB44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47A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EBF4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D49C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633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29A6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9</w:t>
            </w:r>
          </w:p>
        </w:tc>
      </w:tr>
      <w:tr w:rsidR="00B57947" w:rsidRPr="0041061B" w14:paraId="0BC96F6A" w14:textId="77777777" w:rsidTr="00FD18CF">
        <w:trPr>
          <w:trHeight w:val="2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D411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BaggingClassifier</w:t>
            </w:r>
            <w:proofErr w:type="spellEnd"/>
          </w:p>
        </w:tc>
        <w:tc>
          <w:tcPr>
            <w:tcW w:w="2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3F75" w14:textId="6D071AB5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369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C1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7A8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9E5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97DA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AE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5</w:t>
            </w:r>
          </w:p>
        </w:tc>
      </w:tr>
      <w:tr w:rsidR="00B57947" w:rsidRPr="0041061B" w14:paraId="1F1870B4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F3C6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Bagging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CA98" w14:textId="44987A81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16F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5CD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ED71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C2B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EF4D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2A5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3</w:t>
            </w:r>
          </w:p>
        </w:tc>
      </w:tr>
      <w:tr w:rsidR="00B57947" w:rsidRPr="0041061B" w14:paraId="70DF7F20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C57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Bagging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C00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74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11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8E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BB3B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BAC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015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2</w:t>
            </w:r>
          </w:p>
        </w:tc>
      </w:tr>
      <w:tr w:rsidR="00B57947" w:rsidRPr="0041061B" w14:paraId="38AB78CF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CF4BF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Bagging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6229E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B026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19B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6C2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C74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774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0CF8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0</w:t>
            </w:r>
          </w:p>
        </w:tc>
      </w:tr>
      <w:tr w:rsidR="00B57947" w:rsidRPr="0041061B" w14:paraId="539AAC1A" w14:textId="77777777" w:rsidTr="00FD18CF">
        <w:trPr>
          <w:trHeight w:val="232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7A90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ExtraTreeClassifier</w:t>
            </w:r>
            <w:proofErr w:type="spellEnd"/>
          </w:p>
        </w:tc>
        <w:tc>
          <w:tcPr>
            <w:tcW w:w="2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63B" w14:textId="28A07E4E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696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1853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0E3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9DD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0F8E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A67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</w:tr>
      <w:tr w:rsidR="00B57947" w:rsidRPr="0041061B" w14:paraId="50BE1459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F1A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ExtraTrees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CA99" w14:textId="301A4F34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r w:rsidR="007F0E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1 and</w:t>
            </w:r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2 (Period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16B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63D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660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80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1A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55C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4</w:t>
            </w:r>
          </w:p>
        </w:tc>
      </w:tr>
      <w:tr w:rsidR="00B57947" w:rsidRPr="0041061B" w14:paraId="7580B748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7380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ExtraTree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ED1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667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EA2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860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5774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90C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4E9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9</w:t>
            </w:r>
          </w:p>
        </w:tc>
      </w:tr>
      <w:tr w:rsidR="00B57947" w:rsidRPr="0041061B" w14:paraId="3A389B77" w14:textId="77777777" w:rsidTr="00FD18CF">
        <w:trPr>
          <w:trHeight w:val="23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440C9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ExtraTreeClassifier</w:t>
            </w:r>
            <w:proofErr w:type="spellEnd"/>
          </w:p>
        </w:tc>
        <w:tc>
          <w:tcPr>
            <w:tcW w:w="2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65422" w14:textId="77777777" w:rsidR="00B57947" w:rsidRPr="001C41BD" w:rsidRDefault="00B57947" w:rsidP="00FD18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proofErr w:type="spellStart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Survey</w:t>
            </w:r>
            <w:proofErr w:type="spellEnd"/>
            <w:r w:rsidRPr="0041061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 xml:space="preserve"> 1 (Period 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6728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42DC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E41B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B789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4A9F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8DF5" w14:textId="77777777" w:rsidR="00B57947" w:rsidRPr="001C41BD" w:rsidRDefault="00B57947" w:rsidP="00FD1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</w:pPr>
            <w:r w:rsidRPr="001C41B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pl-PL"/>
              </w:rPr>
              <w:t>0.61</w:t>
            </w:r>
          </w:p>
        </w:tc>
      </w:tr>
    </w:tbl>
    <w:p w14:paraId="28B0E532" w14:textId="77777777" w:rsidR="00B57947" w:rsidRDefault="00B57947" w:rsidP="00B5794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5557526" w14:textId="77777777" w:rsidR="00B57947" w:rsidRPr="004D52C9" w:rsidRDefault="00B57947" w:rsidP="00B57947">
      <w:pPr>
        <w:spacing w:line="480" w:lineRule="auto"/>
        <w:rPr>
          <w:b/>
          <w:bCs/>
          <w:sz w:val="18"/>
          <w:szCs w:val="18"/>
          <w:lang w:val="en-GB"/>
        </w:rPr>
      </w:pPr>
    </w:p>
    <w:p w14:paraId="68DF727D" w14:textId="77777777" w:rsidR="004D5C35" w:rsidRDefault="004D5C35"/>
    <w:sectPr w:rsidR="004D5C35" w:rsidSect="00B579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947"/>
    <w:rsid w:val="000704EC"/>
    <w:rsid w:val="004D559B"/>
    <w:rsid w:val="004D5C35"/>
    <w:rsid w:val="00590BFA"/>
    <w:rsid w:val="007F0E78"/>
    <w:rsid w:val="00891857"/>
    <w:rsid w:val="009F67E2"/>
    <w:rsid w:val="00B57947"/>
    <w:rsid w:val="00BF1B24"/>
    <w:rsid w:val="00F1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BAF12"/>
  <w15:chartTrackingRefBased/>
  <w15:docId w15:val="{81FC30F2-6A8C-4D3A-94DB-AB627F0A5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57947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600</Characters>
  <Application>Microsoft Office Word</Application>
  <DocSecurity>0</DocSecurity>
  <Lines>59</Lines>
  <Paragraphs>41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ta Wartini-Twardowska</dc:creator>
  <cp:keywords/>
  <dc:description/>
  <cp:lastModifiedBy>Jolanta Wartini-Twardowska</cp:lastModifiedBy>
  <cp:revision>3</cp:revision>
  <dcterms:created xsi:type="dcterms:W3CDTF">2023-11-08T17:12:00Z</dcterms:created>
  <dcterms:modified xsi:type="dcterms:W3CDTF">2023-11-08T19:06:00Z</dcterms:modified>
</cp:coreProperties>
</file>